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47C43" w14:textId="57438A07" w:rsidR="00122DA7" w:rsidRDefault="000B620C" w:rsidP="00122DA7">
      <w:pPr>
        <w:pStyle w:val="Heading5"/>
      </w:pPr>
      <w:r>
        <w:t>ADDITIONAL FILE 3</w:t>
      </w:r>
    </w:p>
    <w:p w14:paraId="03FFD2E3" w14:textId="269E0F52" w:rsidR="00122DA7" w:rsidRPr="00AE202A" w:rsidRDefault="00122DA7" w:rsidP="00122DA7">
      <w:pPr>
        <w:pStyle w:val="Heading6"/>
      </w:pPr>
      <w:r w:rsidRPr="00AE202A">
        <w:t>Modified Newcastle-Ottawa</w:t>
      </w:r>
      <w:r w:rsidR="000B620C">
        <w:t xml:space="preserve"> q</w:t>
      </w:r>
      <w:r w:rsidRPr="00AE202A">
        <w:t xml:space="preserve">uality </w:t>
      </w:r>
      <w:r w:rsidR="000B620C">
        <w:t>a</w:t>
      </w:r>
      <w:r w:rsidRPr="00AE202A">
        <w:t xml:space="preserve">ssessment </w:t>
      </w:r>
      <w:r w:rsidR="000B620C">
        <w:t>f</w:t>
      </w:r>
      <w:r w:rsidRPr="00AE202A">
        <w:t xml:space="preserve">orm for </w:t>
      </w:r>
      <w:r w:rsidR="000B620C">
        <w:t>c</w:t>
      </w:r>
      <w:r w:rsidRPr="00AE202A">
        <w:t xml:space="preserve">ohort </w:t>
      </w:r>
      <w:r w:rsidR="000B620C">
        <w:t>s</w:t>
      </w:r>
      <w:r w:rsidRPr="00AE202A">
        <w:t>tudies</w:t>
      </w:r>
    </w:p>
    <w:p w14:paraId="0849F8F4" w14:textId="77777777" w:rsidR="00122DA7" w:rsidRPr="007A5F56" w:rsidRDefault="00122DA7" w:rsidP="00122DA7">
      <w:pPr>
        <w:pStyle w:val="Default"/>
        <w:spacing w:line="360" w:lineRule="auto"/>
        <w:rPr>
          <w:sz w:val="20"/>
          <w:szCs w:val="20"/>
          <w:u w:val="single"/>
        </w:rPr>
      </w:pPr>
      <w:r w:rsidRPr="007A5F56">
        <w:rPr>
          <w:b/>
          <w:bCs/>
          <w:sz w:val="20"/>
          <w:szCs w:val="20"/>
          <w:u w:val="single"/>
        </w:rPr>
        <w:t>SELECTION 1: Representativeness of the sample</w:t>
      </w:r>
      <w:r w:rsidRPr="007A5F56">
        <w:rPr>
          <w:sz w:val="20"/>
          <w:szCs w:val="20"/>
          <w:u w:val="single"/>
        </w:rPr>
        <w:t xml:space="preserve"> </w:t>
      </w:r>
    </w:p>
    <w:p w14:paraId="18E05BBF" w14:textId="77777777" w:rsidR="00122DA7" w:rsidRPr="007A5F56" w:rsidRDefault="00122DA7" w:rsidP="00122DA7">
      <w:pPr>
        <w:pStyle w:val="Default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Truly</w:t>
      </w:r>
      <w:r w:rsidRPr="007A5F56">
        <w:rPr>
          <w:sz w:val="20"/>
          <w:szCs w:val="20"/>
        </w:rPr>
        <w:t xml:space="preserve"> representative of the source population – randomly selected or all participants invited </w:t>
      </w:r>
      <w:r w:rsidRPr="007A5F56">
        <w:rPr>
          <w:b/>
          <w:bCs/>
          <w:i/>
          <w:iCs/>
          <w:sz w:val="20"/>
          <w:szCs w:val="20"/>
        </w:rPr>
        <w:t xml:space="preserve">(two stars) </w:t>
      </w:r>
    </w:p>
    <w:p w14:paraId="722C5D37" w14:textId="77777777" w:rsidR="00122DA7" w:rsidRPr="007A5F56" w:rsidRDefault="00122DA7" w:rsidP="00122DA7">
      <w:pPr>
        <w:pStyle w:val="Default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Somewhat</w:t>
      </w:r>
      <w:r w:rsidRPr="007A5F56">
        <w:rPr>
          <w:sz w:val="20"/>
          <w:szCs w:val="20"/>
        </w:rPr>
        <w:t xml:space="preserve"> representative of the source population – non-random selection </w:t>
      </w:r>
      <w:r w:rsidRPr="007A5F56">
        <w:rPr>
          <w:b/>
          <w:bCs/>
          <w:i/>
          <w:iCs/>
          <w:sz w:val="20"/>
          <w:szCs w:val="20"/>
        </w:rPr>
        <w:t xml:space="preserve">(one star) </w:t>
      </w:r>
    </w:p>
    <w:p w14:paraId="2B00F4FA" w14:textId="77777777" w:rsidR="00122DA7" w:rsidRPr="007A5F56" w:rsidRDefault="00122DA7" w:rsidP="00122DA7">
      <w:pPr>
        <w:pStyle w:val="Default"/>
        <w:numPr>
          <w:ilvl w:val="0"/>
          <w:numId w:val="1"/>
        </w:numPr>
        <w:spacing w:after="240"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No description</w:t>
      </w:r>
      <w:r w:rsidRPr="007A5F56">
        <w:rPr>
          <w:sz w:val="20"/>
          <w:szCs w:val="20"/>
        </w:rPr>
        <w:t xml:space="preserve"> of the derivation of the cohort </w:t>
      </w:r>
    </w:p>
    <w:p w14:paraId="5EC2E72C" w14:textId="77777777" w:rsidR="00122DA7" w:rsidRPr="007A5F56" w:rsidRDefault="00122DA7" w:rsidP="00122DA7">
      <w:pPr>
        <w:pStyle w:val="Default"/>
        <w:spacing w:line="360" w:lineRule="auto"/>
        <w:rPr>
          <w:b/>
          <w:bCs/>
          <w:sz w:val="20"/>
          <w:szCs w:val="20"/>
          <w:u w:val="single"/>
        </w:rPr>
      </w:pPr>
      <w:r w:rsidRPr="007A5F56">
        <w:rPr>
          <w:b/>
          <w:bCs/>
          <w:sz w:val="20"/>
          <w:szCs w:val="20"/>
          <w:u w:val="single"/>
        </w:rPr>
        <w:t xml:space="preserve">SELECTION 2: Ascertainment of childhood/adolescent physical activity participation </w:t>
      </w:r>
    </w:p>
    <w:p w14:paraId="762B6058" w14:textId="77777777" w:rsidR="00122DA7" w:rsidRPr="007A5F56" w:rsidRDefault="00122DA7" w:rsidP="00122DA7">
      <w:pPr>
        <w:pStyle w:val="Default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Self-report</w:t>
      </w:r>
      <w:r w:rsidRPr="007A5F56">
        <w:rPr>
          <w:sz w:val="20"/>
          <w:szCs w:val="20"/>
        </w:rPr>
        <w:t xml:space="preserve"> during childhood/adolescence by participants/parents </w:t>
      </w:r>
      <w:r w:rsidRPr="007A5F56">
        <w:rPr>
          <w:b/>
          <w:bCs/>
          <w:i/>
          <w:iCs/>
          <w:sz w:val="20"/>
          <w:szCs w:val="20"/>
        </w:rPr>
        <w:t>(one star)</w:t>
      </w:r>
    </w:p>
    <w:p w14:paraId="791BF63E" w14:textId="77777777" w:rsidR="00122DA7" w:rsidRPr="007A5F56" w:rsidRDefault="00122DA7" w:rsidP="00122DA7">
      <w:pPr>
        <w:pStyle w:val="Default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Secure record</w:t>
      </w:r>
      <w:r w:rsidRPr="007A5F56">
        <w:rPr>
          <w:sz w:val="20"/>
          <w:szCs w:val="20"/>
        </w:rPr>
        <w:t xml:space="preserve"> (e.g., school records)</w:t>
      </w:r>
      <w:r w:rsidRPr="007A5F56">
        <w:rPr>
          <w:b/>
          <w:bCs/>
          <w:i/>
          <w:iCs/>
          <w:sz w:val="20"/>
          <w:szCs w:val="20"/>
        </w:rPr>
        <w:t xml:space="preserve"> (one star) </w:t>
      </w:r>
    </w:p>
    <w:p w14:paraId="40C2A67A" w14:textId="77777777" w:rsidR="00122DA7" w:rsidRPr="007A5F56" w:rsidRDefault="00122DA7" w:rsidP="00122DA7">
      <w:pPr>
        <w:pStyle w:val="Default"/>
        <w:numPr>
          <w:ilvl w:val="0"/>
          <w:numId w:val="2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Retrospective</w:t>
      </w:r>
      <w:r w:rsidRPr="007A5F56">
        <w:rPr>
          <w:sz w:val="20"/>
          <w:szCs w:val="20"/>
        </w:rPr>
        <w:t xml:space="preserve"> collection in adulthood</w:t>
      </w:r>
    </w:p>
    <w:p w14:paraId="06797D33" w14:textId="77777777" w:rsidR="00122DA7" w:rsidRPr="007A5F56" w:rsidRDefault="00122DA7" w:rsidP="00122DA7">
      <w:pPr>
        <w:pStyle w:val="Default"/>
        <w:numPr>
          <w:ilvl w:val="0"/>
          <w:numId w:val="2"/>
        </w:numPr>
        <w:spacing w:after="240" w:line="360" w:lineRule="auto"/>
        <w:rPr>
          <w:b/>
          <w:bCs/>
          <w:sz w:val="20"/>
          <w:szCs w:val="20"/>
        </w:rPr>
      </w:pPr>
      <w:r w:rsidRPr="007A5F56">
        <w:rPr>
          <w:b/>
          <w:bCs/>
          <w:sz w:val="20"/>
          <w:szCs w:val="20"/>
        </w:rPr>
        <w:t>No description</w:t>
      </w:r>
    </w:p>
    <w:p w14:paraId="7DC4D00F" w14:textId="77777777" w:rsidR="00122DA7" w:rsidRPr="007A5F56" w:rsidRDefault="00122DA7" w:rsidP="00122DA7">
      <w:pPr>
        <w:pStyle w:val="Default"/>
        <w:spacing w:line="360" w:lineRule="auto"/>
        <w:rPr>
          <w:b/>
          <w:bCs/>
          <w:sz w:val="20"/>
          <w:szCs w:val="20"/>
          <w:u w:val="single"/>
        </w:rPr>
      </w:pPr>
      <w:r w:rsidRPr="007A5F56">
        <w:rPr>
          <w:b/>
          <w:bCs/>
          <w:sz w:val="20"/>
          <w:szCs w:val="20"/>
          <w:u w:val="single"/>
        </w:rPr>
        <w:t xml:space="preserve">COMPARABILITY 1: Comparability of cohorts on the basis of the design or analysis controlled for </w:t>
      </w:r>
      <w:proofErr w:type="gramStart"/>
      <w:r w:rsidRPr="007A5F56">
        <w:rPr>
          <w:b/>
          <w:bCs/>
          <w:sz w:val="20"/>
          <w:szCs w:val="20"/>
          <w:u w:val="single"/>
        </w:rPr>
        <w:t>confounders</w:t>
      </w:r>
      <w:proofErr w:type="gramEnd"/>
      <w:r w:rsidRPr="007A5F56">
        <w:rPr>
          <w:b/>
          <w:bCs/>
          <w:sz w:val="20"/>
          <w:szCs w:val="20"/>
          <w:u w:val="single"/>
        </w:rPr>
        <w:t xml:space="preserve"> </w:t>
      </w:r>
    </w:p>
    <w:p w14:paraId="026EDB0B" w14:textId="77777777" w:rsidR="00122DA7" w:rsidRPr="007A5F56" w:rsidRDefault="00122DA7" w:rsidP="00122DA7">
      <w:pPr>
        <w:pStyle w:val="Default"/>
        <w:numPr>
          <w:ilvl w:val="0"/>
          <w:numId w:val="3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Comparable</w:t>
      </w:r>
      <w:r w:rsidRPr="007A5F56">
        <w:rPr>
          <w:sz w:val="20"/>
          <w:szCs w:val="20"/>
        </w:rPr>
        <w:t xml:space="preserve"> - the study controls for relevant factors (e.g., age, sex) </w:t>
      </w:r>
      <w:r w:rsidRPr="007A5F56">
        <w:rPr>
          <w:b/>
          <w:bCs/>
          <w:i/>
          <w:iCs/>
          <w:sz w:val="20"/>
          <w:szCs w:val="20"/>
        </w:rPr>
        <w:t xml:space="preserve">(one star) </w:t>
      </w:r>
    </w:p>
    <w:p w14:paraId="71D5F7C1" w14:textId="77777777" w:rsidR="00122DA7" w:rsidRPr="007A5F56" w:rsidRDefault="00122DA7" w:rsidP="00122DA7">
      <w:pPr>
        <w:pStyle w:val="Default"/>
        <w:numPr>
          <w:ilvl w:val="0"/>
          <w:numId w:val="3"/>
        </w:numPr>
        <w:spacing w:after="240"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Not comparable</w:t>
      </w:r>
      <w:r w:rsidRPr="007A5F56">
        <w:rPr>
          <w:sz w:val="20"/>
          <w:szCs w:val="20"/>
        </w:rPr>
        <w:t xml:space="preserve"> - relevant factors are not controlled </w:t>
      </w:r>
      <w:proofErr w:type="gramStart"/>
      <w:r w:rsidRPr="007A5F56">
        <w:rPr>
          <w:sz w:val="20"/>
          <w:szCs w:val="20"/>
        </w:rPr>
        <w:t>for</w:t>
      </w:r>
      <w:proofErr w:type="gramEnd"/>
    </w:p>
    <w:p w14:paraId="388EA140" w14:textId="77777777" w:rsidR="00122DA7" w:rsidRPr="007A5F56" w:rsidRDefault="00122DA7" w:rsidP="00122DA7">
      <w:pPr>
        <w:pStyle w:val="Default"/>
        <w:spacing w:line="360" w:lineRule="auto"/>
        <w:rPr>
          <w:sz w:val="20"/>
          <w:szCs w:val="20"/>
          <w:u w:val="single"/>
        </w:rPr>
      </w:pPr>
      <w:r w:rsidRPr="007A5F56">
        <w:rPr>
          <w:b/>
          <w:bCs/>
          <w:sz w:val="20"/>
          <w:szCs w:val="20"/>
          <w:u w:val="single"/>
        </w:rPr>
        <w:t>OUTCOME 1: Assessment of outcome</w:t>
      </w:r>
      <w:r w:rsidRPr="007A5F56">
        <w:rPr>
          <w:sz w:val="20"/>
          <w:szCs w:val="20"/>
          <w:u w:val="single"/>
        </w:rPr>
        <w:t xml:space="preserve"> </w:t>
      </w:r>
    </w:p>
    <w:p w14:paraId="52CCE1A6" w14:textId="77777777" w:rsidR="00122DA7" w:rsidRPr="007A5F56" w:rsidRDefault="00122DA7" w:rsidP="00122DA7">
      <w:pPr>
        <w:pStyle w:val="Default"/>
        <w:numPr>
          <w:ilvl w:val="0"/>
          <w:numId w:val="4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Objective</w:t>
      </w:r>
      <w:r w:rsidRPr="007A5F56">
        <w:rPr>
          <w:sz w:val="20"/>
          <w:szCs w:val="20"/>
        </w:rPr>
        <w:t xml:space="preserve"> methods </w:t>
      </w:r>
      <w:r w:rsidRPr="007A5F56">
        <w:rPr>
          <w:b/>
          <w:bCs/>
          <w:i/>
          <w:iCs/>
          <w:sz w:val="20"/>
          <w:szCs w:val="20"/>
        </w:rPr>
        <w:t xml:space="preserve">(two stars) </w:t>
      </w:r>
    </w:p>
    <w:p w14:paraId="18F98F80" w14:textId="77777777" w:rsidR="00122DA7" w:rsidRPr="007A5F56" w:rsidRDefault="00122DA7" w:rsidP="00122DA7">
      <w:pPr>
        <w:pStyle w:val="Default"/>
        <w:numPr>
          <w:ilvl w:val="0"/>
          <w:numId w:val="4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Record linkage</w:t>
      </w:r>
      <w:r w:rsidRPr="007A5F56">
        <w:rPr>
          <w:sz w:val="20"/>
          <w:szCs w:val="20"/>
        </w:rPr>
        <w:t xml:space="preserve"> </w:t>
      </w:r>
      <w:r w:rsidRPr="007A5F56">
        <w:rPr>
          <w:b/>
          <w:bCs/>
          <w:i/>
          <w:iCs/>
          <w:sz w:val="20"/>
          <w:szCs w:val="20"/>
        </w:rPr>
        <w:t xml:space="preserve">(two stars) </w:t>
      </w:r>
    </w:p>
    <w:p w14:paraId="3902CE15" w14:textId="77777777" w:rsidR="00122DA7" w:rsidRPr="007A5F56" w:rsidRDefault="00122DA7" w:rsidP="00122DA7">
      <w:pPr>
        <w:pStyle w:val="Default"/>
        <w:numPr>
          <w:ilvl w:val="0"/>
          <w:numId w:val="4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Self-report</w:t>
      </w:r>
      <w:r w:rsidRPr="007A5F56">
        <w:rPr>
          <w:sz w:val="20"/>
          <w:szCs w:val="20"/>
        </w:rPr>
        <w:t xml:space="preserve"> </w:t>
      </w:r>
      <w:r w:rsidRPr="007A5F56">
        <w:rPr>
          <w:b/>
          <w:bCs/>
          <w:i/>
          <w:iCs/>
          <w:sz w:val="20"/>
          <w:szCs w:val="20"/>
        </w:rPr>
        <w:t>(one star)</w:t>
      </w:r>
    </w:p>
    <w:p w14:paraId="3BA8D864" w14:textId="77777777" w:rsidR="00122DA7" w:rsidRPr="007A5F56" w:rsidRDefault="00122DA7" w:rsidP="00122DA7">
      <w:pPr>
        <w:pStyle w:val="Default"/>
        <w:numPr>
          <w:ilvl w:val="0"/>
          <w:numId w:val="4"/>
        </w:numPr>
        <w:spacing w:after="240" w:line="360" w:lineRule="auto"/>
        <w:rPr>
          <w:b/>
          <w:bCs/>
          <w:sz w:val="20"/>
          <w:szCs w:val="20"/>
        </w:rPr>
      </w:pPr>
      <w:r w:rsidRPr="007A5F56">
        <w:rPr>
          <w:b/>
          <w:bCs/>
          <w:sz w:val="20"/>
          <w:szCs w:val="20"/>
        </w:rPr>
        <w:t xml:space="preserve">No description </w:t>
      </w:r>
    </w:p>
    <w:p w14:paraId="57824939" w14:textId="77777777" w:rsidR="00122DA7" w:rsidRPr="007A5F56" w:rsidRDefault="00122DA7" w:rsidP="00122DA7">
      <w:pPr>
        <w:pStyle w:val="Default"/>
        <w:spacing w:line="360" w:lineRule="auto"/>
        <w:rPr>
          <w:b/>
          <w:bCs/>
          <w:sz w:val="20"/>
          <w:szCs w:val="20"/>
          <w:u w:val="single"/>
        </w:rPr>
      </w:pPr>
      <w:r w:rsidRPr="007A5F56">
        <w:rPr>
          <w:b/>
          <w:bCs/>
          <w:sz w:val="20"/>
          <w:szCs w:val="20"/>
          <w:u w:val="single"/>
        </w:rPr>
        <w:t xml:space="preserve">OUTCOME 2: Adequacy of cohort follow-up </w:t>
      </w:r>
    </w:p>
    <w:p w14:paraId="3C3FE1D4" w14:textId="77777777" w:rsidR="00122DA7" w:rsidRPr="007A5F56" w:rsidRDefault="00122DA7" w:rsidP="00122DA7">
      <w:pPr>
        <w:pStyle w:val="Default"/>
        <w:numPr>
          <w:ilvl w:val="0"/>
          <w:numId w:val="5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Complete</w:t>
      </w:r>
      <w:r w:rsidRPr="007A5F56">
        <w:rPr>
          <w:sz w:val="20"/>
          <w:szCs w:val="20"/>
        </w:rPr>
        <w:t xml:space="preserve"> follow up - all subjects accounted for </w:t>
      </w:r>
      <w:r w:rsidRPr="007A5F56">
        <w:rPr>
          <w:b/>
          <w:bCs/>
          <w:i/>
          <w:iCs/>
          <w:sz w:val="20"/>
          <w:szCs w:val="20"/>
        </w:rPr>
        <w:t xml:space="preserve">(one star) </w:t>
      </w:r>
    </w:p>
    <w:p w14:paraId="79C75ED9" w14:textId="77777777" w:rsidR="00122DA7" w:rsidRPr="007A5F56" w:rsidRDefault="00122DA7" w:rsidP="00122DA7">
      <w:pPr>
        <w:pStyle w:val="Default"/>
        <w:numPr>
          <w:ilvl w:val="0"/>
          <w:numId w:val="5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Acceptable</w:t>
      </w:r>
      <w:r w:rsidRPr="007A5F56">
        <w:rPr>
          <w:sz w:val="20"/>
          <w:szCs w:val="20"/>
        </w:rPr>
        <w:t xml:space="preserve"> - subjects lost to follow up unlikely to introduce bias. Number lost is less than or equal to 20% or description of those lost suggested no different from those followed </w:t>
      </w:r>
      <w:r w:rsidRPr="007A5F56">
        <w:rPr>
          <w:b/>
          <w:bCs/>
          <w:i/>
          <w:iCs/>
          <w:sz w:val="20"/>
          <w:szCs w:val="20"/>
        </w:rPr>
        <w:t xml:space="preserve">(one star) </w:t>
      </w:r>
    </w:p>
    <w:p w14:paraId="708EAD0E" w14:textId="77777777" w:rsidR="00122DA7" w:rsidRPr="007A5F56" w:rsidRDefault="00122DA7" w:rsidP="00122DA7">
      <w:pPr>
        <w:pStyle w:val="Default"/>
        <w:numPr>
          <w:ilvl w:val="0"/>
          <w:numId w:val="5"/>
        </w:numPr>
        <w:spacing w:line="360" w:lineRule="auto"/>
        <w:rPr>
          <w:sz w:val="20"/>
          <w:szCs w:val="20"/>
        </w:rPr>
      </w:pPr>
      <w:r w:rsidRPr="007A5F56">
        <w:rPr>
          <w:b/>
          <w:bCs/>
          <w:sz w:val="20"/>
          <w:szCs w:val="20"/>
        </w:rPr>
        <w:t>Insufficient</w:t>
      </w:r>
      <w:r w:rsidRPr="007A5F56">
        <w:rPr>
          <w:sz w:val="20"/>
          <w:szCs w:val="20"/>
        </w:rPr>
        <w:t xml:space="preserve"> - follow up rate less than 80% and no description of those </w:t>
      </w:r>
      <w:proofErr w:type="gramStart"/>
      <w:r w:rsidRPr="007A5F56">
        <w:rPr>
          <w:sz w:val="20"/>
          <w:szCs w:val="20"/>
        </w:rPr>
        <w:t>lost</w:t>
      </w:r>
      <w:proofErr w:type="gramEnd"/>
      <w:r w:rsidRPr="007A5F56">
        <w:rPr>
          <w:sz w:val="20"/>
          <w:szCs w:val="20"/>
        </w:rPr>
        <w:t xml:space="preserve"> </w:t>
      </w:r>
    </w:p>
    <w:p w14:paraId="0EE61850" w14:textId="19C1C4B4" w:rsidR="00292CA9" w:rsidRPr="00B036AA" w:rsidRDefault="00122DA7" w:rsidP="00292CA9">
      <w:pPr>
        <w:pStyle w:val="Default"/>
        <w:numPr>
          <w:ilvl w:val="0"/>
          <w:numId w:val="5"/>
        </w:numPr>
        <w:spacing w:after="240" w:line="360" w:lineRule="auto"/>
        <w:rPr>
          <w:rFonts w:cstheme="minorHAnsi"/>
          <w:sz w:val="20"/>
          <w:szCs w:val="20"/>
        </w:rPr>
        <w:sectPr w:rsidR="00292CA9" w:rsidRPr="00B036AA" w:rsidSect="000118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A5F56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BB3164" wp14:editId="4362AF75">
                <wp:simplePos x="0" y="0"/>
                <wp:positionH relativeFrom="margin">
                  <wp:align>right</wp:align>
                </wp:positionH>
                <wp:positionV relativeFrom="paragraph">
                  <wp:posOffset>472010</wp:posOffset>
                </wp:positionV>
                <wp:extent cx="1548130" cy="815340"/>
                <wp:effectExtent l="0" t="0" r="13970" b="2286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8130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878B1" w14:textId="77777777" w:rsidR="00122DA7" w:rsidRPr="007A5F56" w:rsidRDefault="00122DA7" w:rsidP="00122DA7">
                            <w:pPr>
                              <w:pStyle w:val="Default"/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5F56">
                              <w:rPr>
                                <w:sz w:val="20"/>
                                <w:szCs w:val="20"/>
                              </w:rPr>
                              <w:t>Maximum score = 7</w:t>
                            </w:r>
                          </w:p>
                          <w:p w14:paraId="4CCAF2E5" w14:textId="77777777" w:rsidR="00122DA7" w:rsidRPr="007A5F56" w:rsidRDefault="00122DA7" w:rsidP="00122DA7">
                            <w:pPr>
                              <w:pStyle w:val="Default"/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5F5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Good quality </w:t>
                            </w:r>
                            <w:r w:rsidRPr="007A5F56">
                              <w:rPr>
                                <w:sz w:val="20"/>
                                <w:szCs w:val="20"/>
                              </w:rPr>
                              <w:t>≥ 6 stars</w:t>
                            </w:r>
                          </w:p>
                          <w:p w14:paraId="20D517CE" w14:textId="77777777" w:rsidR="00122DA7" w:rsidRPr="007A5F56" w:rsidRDefault="00122DA7" w:rsidP="00122DA7">
                            <w:pPr>
                              <w:pStyle w:val="Default"/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A5F56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air quality </w:t>
                            </w:r>
                            <w:r w:rsidRPr="007A5F56">
                              <w:rPr>
                                <w:sz w:val="20"/>
                                <w:szCs w:val="20"/>
                              </w:rPr>
                              <w:t>= 4 or 5 stars</w:t>
                            </w:r>
                          </w:p>
                          <w:p w14:paraId="29FF00CB" w14:textId="77777777" w:rsidR="00122DA7" w:rsidRPr="007A5F56" w:rsidRDefault="00122DA7" w:rsidP="00122DA7">
                            <w:pPr>
                              <w:spacing w:line="276" w:lineRule="auto"/>
                              <w:rPr>
                                <w:rFonts w:cs="Times New Roman"/>
                              </w:rPr>
                            </w:pPr>
                            <w:r w:rsidRPr="007A5F56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oor quality </w:t>
                            </w:r>
                            <w:r w:rsidRPr="007A5F56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≤ 3 st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BB3164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70.7pt;margin-top:37.15pt;width:121.9pt;height:64.2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">
                <v:textbox>
                  <w:txbxContent>
                    <w:p w14:paraId="53C878B1" w14:textId="77777777" w:rsidR="00122DA7" w:rsidRPr="007A5F56" w:rsidRDefault="00122DA7" w:rsidP="00122DA7">
                      <w:pPr>
                        <w:pStyle w:val="Default"/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 w:rsidRPr="007A5F56">
                        <w:rPr>
                          <w:sz w:val="20"/>
                          <w:szCs w:val="20"/>
                        </w:rPr>
                        <w:t>Maximum score = 7</w:t>
                      </w:r>
                    </w:p>
                    <w:p w14:paraId="4CCAF2E5" w14:textId="77777777" w:rsidR="00122DA7" w:rsidRPr="007A5F56" w:rsidRDefault="00122DA7" w:rsidP="00122DA7">
                      <w:pPr>
                        <w:pStyle w:val="Default"/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 w:rsidRPr="007A5F56">
                        <w:rPr>
                          <w:b/>
                          <w:bCs/>
                          <w:sz w:val="20"/>
                          <w:szCs w:val="20"/>
                        </w:rPr>
                        <w:t xml:space="preserve">Good quality </w:t>
                      </w:r>
                      <w:r w:rsidRPr="007A5F56">
                        <w:rPr>
                          <w:sz w:val="20"/>
                          <w:szCs w:val="20"/>
                        </w:rPr>
                        <w:t>≥ 6 stars</w:t>
                      </w:r>
                    </w:p>
                    <w:p w14:paraId="20D517CE" w14:textId="77777777" w:rsidR="00122DA7" w:rsidRPr="007A5F56" w:rsidRDefault="00122DA7" w:rsidP="00122DA7">
                      <w:pPr>
                        <w:pStyle w:val="Default"/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 w:rsidRPr="007A5F56">
                        <w:rPr>
                          <w:b/>
                          <w:bCs/>
                          <w:sz w:val="20"/>
                          <w:szCs w:val="20"/>
                        </w:rPr>
                        <w:t xml:space="preserve">Fair quality </w:t>
                      </w:r>
                      <w:r w:rsidRPr="007A5F56">
                        <w:rPr>
                          <w:sz w:val="20"/>
                          <w:szCs w:val="20"/>
                        </w:rPr>
                        <w:t>= 4 or 5 stars</w:t>
                      </w:r>
                    </w:p>
                    <w:p w14:paraId="29FF00CB" w14:textId="77777777" w:rsidR="00122DA7" w:rsidRPr="007A5F56" w:rsidRDefault="00122DA7" w:rsidP="00122DA7">
                      <w:pPr>
                        <w:spacing w:line="276" w:lineRule="auto"/>
                        <w:rPr>
                          <w:rFonts w:cs="Times New Roman"/>
                        </w:rPr>
                      </w:pPr>
                      <w:r w:rsidRPr="007A5F56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 xml:space="preserve">Poor quality </w:t>
                      </w:r>
                      <w:r w:rsidRPr="007A5F56">
                        <w:rPr>
                          <w:rFonts w:cs="Times New Roman"/>
                          <w:sz w:val="20"/>
                          <w:szCs w:val="20"/>
                        </w:rPr>
                        <w:t>≤ 3 st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036AA">
        <w:rPr>
          <w:b/>
          <w:bCs/>
          <w:sz w:val="20"/>
          <w:szCs w:val="20"/>
        </w:rPr>
        <w:t>No statement</w:t>
      </w:r>
    </w:p>
    <w:tbl>
      <w:tblPr>
        <w:tblpPr w:leftFromText="180" w:rightFromText="180" w:vertAnchor="text" w:horzAnchor="margin" w:tblpXSpec="center" w:tblpY="-42"/>
        <w:tblW w:w="141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5"/>
        <w:gridCol w:w="817"/>
        <w:gridCol w:w="2137"/>
        <w:gridCol w:w="1833"/>
        <w:gridCol w:w="1932"/>
        <w:gridCol w:w="2030"/>
        <w:gridCol w:w="1556"/>
        <w:gridCol w:w="1719"/>
      </w:tblGrid>
      <w:tr w:rsidR="00292CA9" w:rsidRPr="007A5F56" w14:paraId="03EF975C" w14:textId="77777777" w:rsidTr="00B31DC3">
        <w:trPr>
          <w:trHeight w:val="1433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F5E20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Study ID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AB9C9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Quality rating</w:t>
            </w:r>
          </w:p>
        </w:tc>
        <w:tc>
          <w:tcPr>
            <w:tcW w:w="21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046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odified Newcastle-Ottawa Quality Assessment Scale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48A1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LECTION 1: Representativeness of sample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33D1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LECTION 2: Ascertainment of exposure</w:t>
            </w:r>
          </w:p>
        </w:tc>
        <w:tc>
          <w:tcPr>
            <w:tcW w:w="20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AC0C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MPARABILITY 1: Comparability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2085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 1: Assessment of outcome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524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 2: Adequacy of follow-up</w:t>
            </w:r>
          </w:p>
        </w:tc>
      </w:tr>
      <w:tr w:rsidR="00292CA9" w:rsidRPr="007A5F56" w14:paraId="03C2C282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59EC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Ashdown-Franks, 201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80B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3898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189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526E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D4B68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C1F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7A1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Insufficient</w:t>
            </w:r>
          </w:p>
        </w:tc>
      </w:tr>
      <w:tr w:rsidR="00292CA9" w:rsidRPr="007A5F56" w14:paraId="0CD46144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CB105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Belanger, 20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FE4B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D011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EDA0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D79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564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512F7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8AA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71A5B66F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41D35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Belanger, 201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5A3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FA3C9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36C0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50C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77A6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477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Objective*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19B76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Insufficient</w:t>
            </w:r>
          </w:p>
        </w:tc>
      </w:tr>
      <w:tr w:rsidR="00292CA9" w:rsidRPr="007A5F56" w14:paraId="5DB096F9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4C5D8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Bohr, 201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E3AF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97FE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6849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9368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1E348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2D9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5A3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Insufficient</w:t>
            </w:r>
          </w:p>
        </w:tc>
      </w:tr>
      <w:tr w:rsidR="00292CA9" w:rsidRPr="007A5F56" w14:paraId="23C05542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ACDE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Brunet, 201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956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007E0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017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9A5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46487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6AF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1F427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151986E7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39DB2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Deshpande, 202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56B89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579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EAA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6FC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8CE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1858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91B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4574E394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FD99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Engström, 200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9A77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B6C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89BB6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424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4BC1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Not comparabl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058E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AD547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5E20C886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75FD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F705A">
              <w:rPr>
                <w:rFonts w:cs="Times New Roman"/>
                <w:color w:val="000000"/>
                <w:sz w:val="20"/>
                <w:szCs w:val="20"/>
              </w:rPr>
              <w:t>Kjonniksen</w:t>
            </w:r>
            <w:proofErr w:type="spellEnd"/>
            <w:r w:rsidRPr="004F705A">
              <w:rPr>
                <w:rFonts w:cs="Times New Roman"/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40D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D22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C54F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48E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D021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Not comparabl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6D8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5072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6B5C8BDD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9698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Mäkelä, 201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31DD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D5631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06466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88BA6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3D0B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8B6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C3E3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Insufficient</w:t>
            </w:r>
          </w:p>
        </w:tc>
      </w:tr>
      <w:tr w:rsidR="00292CA9" w:rsidRPr="007A5F56" w14:paraId="34E15385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E9817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Menschik, 200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9F78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94C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D256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FEA6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F93D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7313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8C959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Insufficient</w:t>
            </w:r>
          </w:p>
        </w:tc>
      </w:tr>
      <w:tr w:rsidR="00292CA9" w:rsidRPr="007A5F56" w14:paraId="6845E7B3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D648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Murray, 202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24E2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879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A2410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657D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F819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AFE0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E138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42A4E22B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6AD5F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Sabiston, 201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5EC3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366C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8D2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0FE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778D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134B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117E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17D6CDA3" w14:textId="77777777" w:rsidTr="00B31DC3">
        <w:trPr>
          <w:trHeight w:val="473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6BD4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F705A">
              <w:rPr>
                <w:rFonts w:cs="Times New Roman"/>
                <w:color w:val="000000"/>
                <w:sz w:val="20"/>
                <w:szCs w:val="20"/>
              </w:rPr>
              <w:t>Tammelin</w:t>
            </w:r>
            <w:proofErr w:type="spellEnd"/>
            <w:r w:rsidRPr="004F705A">
              <w:rPr>
                <w:rFonts w:cs="Times New Roman"/>
                <w:color w:val="000000"/>
                <w:sz w:val="20"/>
                <w:szCs w:val="20"/>
              </w:rPr>
              <w:t>, 200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6868B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7D3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5084A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Truly**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E037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575F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A831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3537E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  <w:tr w:rsidR="00292CA9" w:rsidRPr="007A5F56" w14:paraId="45F5F81D" w14:textId="77777777" w:rsidTr="00B31DC3">
        <w:trPr>
          <w:trHeight w:val="496"/>
        </w:trPr>
        <w:tc>
          <w:tcPr>
            <w:tcW w:w="21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96EC" w14:textId="77777777" w:rsidR="00292CA9" w:rsidRPr="004F705A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F705A">
              <w:rPr>
                <w:rFonts w:cs="Times New Roman"/>
                <w:color w:val="000000"/>
                <w:sz w:val="20"/>
                <w:szCs w:val="20"/>
              </w:rPr>
              <w:t>Viau, 201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991C2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97E5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4EC8F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No description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DE8C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8E54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Comparable*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14E3" w14:textId="77777777" w:rsidR="00292CA9" w:rsidRPr="007A5F56" w:rsidRDefault="00292CA9" w:rsidP="00B31DC3">
            <w:pPr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Self-report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049A4" w14:textId="77777777" w:rsidR="00292CA9" w:rsidRPr="007A5F56" w:rsidRDefault="00292CA9" w:rsidP="00B31DC3">
            <w:pPr>
              <w:keepNext/>
              <w:spacing w:after="0"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A5F56">
              <w:rPr>
                <w:rFonts w:cs="Times New Roman"/>
                <w:color w:val="000000"/>
                <w:sz w:val="20"/>
                <w:szCs w:val="20"/>
              </w:rPr>
              <w:t>Acceptable*</w:t>
            </w:r>
          </w:p>
        </w:tc>
      </w:tr>
    </w:tbl>
    <w:p w14:paraId="63063798" w14:textId="46627C04" w:rsidR="00D46CEF" w:rsidRPr="00292CA9" w:rsidRDefault="00A44FC2" w:rsidP="00292CA9">
      <w:pPr>
        <w:pStyle w:val="Caption"/>
        <w:spacing w:before="240"/>
        <w:rPr>
          <w:rFonts w:asciiTheme="minorHAnsi" w:hAnsiTheme="minorHAnsi"/>
          <w:color w:val="000000"/>
          <w:sz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Appendix D Table 1</w:t>
      </w:r>
      <w:r w:rsidR="00292CA9" w:rsidRPr="0038063A">
        <w:rPr>
          <w:b/>
          <w:bCs/>
          <w:i w:val="0"/>
          <w:iCs w:val="0"/>
          <w:color w:val="auto"/>
          <w:sz w:val="20"/>
          <w:szCs w:val="20"/>
        </w:rPr>
        <w:t>.</w:t>
      </w:r>
      <w:r w:rsidR="00292CA9" w:rsidRPr="0038063A">
        <w:rPr>
          <w:i w:val="0"/>
          <w:iCs w:val="0"/>
          <w:color w:val="auto"/>
          <w:sz w:val="20"/>
          <w:szCs w:val="20"/>
        </w:rPr>
        <w:t xml:space="preserve"> Quality assessment table for studies included in the systematic review, based on a Modified Newcastle-Ottawa Sca</w:t>
      </w:r>
      <w:r w:rsidR="00292CA9">
        <w:rPr>
          <w:i w:val="0"/>
          <w:iCs w:val="0"/>
          <w:color w:val="auto"/>
          <w:sz w:val="20"/>
          <w:szCs w:val="20"/>
        </w:rPr>
        <w:t>le.</w:t>
      </w:r>
      <w:r w:rsidR="00122DA7">
        <w:rPr>
          <w:rFonts w:cstheme="minorHAnsi"/>
          <w:sz w:val="20"/>
          <w:szCs w:val="20"/>
        </w:rPr>
        <w:t xml:space="preserve"> </w:t>
      </w:r>
    </w:p>
    <w:sectPr w:rsidR="00D46CEF" w:rsidRPr="00292CA9" w:rsidSect="007954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85646"/>
    <w:multiLevelType w:val="hybridMultilevel"/>
    <w:tmpl w:val="80A22BDA"/>
    <w:lvl w:ilvl="0" w:tplc="A8426A1C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B2D4B"/>
    <w:multiLevelType w:val="hybridMultilevel"/>
    <w:tmpl w:val="DF6CC20E"/>
    <w:lvl w:ilvl="0" w:tplc="0748C59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98238E"/>
    <w:multiLevelType w:val="hybridMultilevel"/>
    <w:tmpl w:val="EF36A998"/>
    <w:lvl w:ilvl="0" w:tplc="CCF21E4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D332E3"/>
    <w:multiLevelType w:val="hybridMultilevel"/>
    <w:tmpl w:val="DB306BB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BF627E"/>
    <w:multiLevelType w:val="hybridMultilevel"/>
    <w:tmpl w:val="4C2A69B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5668845">
    <w:abstractNumId w:val="3"/>
  </w:num>
  <w:num w:numId="2" w16cid:durableId="1407653227">
    <w:abstractNumId w:val="2"/>
  </w:num>
  <w:num w:numId="3" w16cid:durableId="1664894889">
    <w:abstractNumId w:val="4"/>
  </w:num>
  <w:num w:numId="4" w16cid:durableId="1609241397">
    <w:abstractNumId w:val="1"/>
  </w:num>
  <w:num w:numId="5" w16cid:durableId="35345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0E"/>
    <w:rsid w:val="00073B38"/>
    <w:rsid w:val="00080596"/>
    <w:rsid w:val="000B620C"/>
    <w:rsid w:val="00122DA7"/>
    <w:rsid w:val="00292CA9"/>
    <w:rsid w:val="006272FB"/>
    <w:rsid w:val="007B30C7"/>
    <w:rsid w:val="007E307C"/>
    <w:rsid w:val="008445B7"/>
    <w:rsid w:val="008931E9"/>
    <w:rsid w:val="00932E0E"/>
    <w:rsid w:val="00A44FC2"/>
    <w:rsid w:val="00B036AA"/>
    <w:rsid w:val="00D46CEF"/>
    <w:rsid w:val="00ED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5484"/>
  <w15:chartTrackingRefBased/>
  <w15:docId w15:val="{139D5868-5A79-41B2-B822-ADDB8A25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E0E"/>
    <w:pPr>
      <w:spacing w:line="480" w:lineRule="auto"/>
    </w:pPr>
    <w:rPr>
      <w:rFonts w:ascii="Times New Roman" w:hAnsi="Times New Roman"/>
      <w:kern w:val="0"/>
      <w14:ligatures w14:val="none"/>
    </w:rPr>
  </w:style>
  <w:style w:type="paragraph" w:styleId="Heading5">
    <w:name w:val="heading 5"/>
    <w:basedOn w:val="Title"/>
    <w:next w:val="Normal"/>
    <w:link w:val="Heading5Char"/>
    <w:autoRedefine/>
    <w:uiPriority w:val="9"/>
    <w:unhideWhenUsed/>
    <w:qFormat/>
    <w:rsid w:val="00932E0E"/>
    <w:pPr>
      <w:keepNext/>
      <w:keepLines/>
      <w:spacing w:line="480" w:lineRule="auto"/>
      <w:contextualSpacing w:val="0"/>
      <w:outlineLvl w:val="4"/>
    </w:pPr>
    <w:rPr>
      <w:rFonts w:ascii="Arial" w:hAnsi="Arial" w:cs="Arial"/>
      <w:b/>
      <w:caps/>
      <w:spacing w:val="0"/>
      <w:kern w:val="0"/>
      <w:sz w:val="22"/>
      <w:szCs w:val="32"/>
      <w:lang w:val="en-US"/>
    </w:rPr>
  </w:style>
  <w:style w:type="paragraph" w:styleId="Heading6">
    <w:name w:val="heading 6"/>
    <w:basedOn w:val="Heading5"/>
    <w:next w:val="Normal"/>
    <w:link w:val="Heading6Char"/>
    <w:autoRedefine/>
    <w:uiPriority w:val="9"/>
    <w:unhideWhenUsed/>
    <w:qFormat/>
    <w:rsid w:val="00932E0E"/>
    <w:pPr>
      <w:spacing w:before="120" w:after="120" w:line="360" w:lineRule="auto"/>
      <w:outlineLvl w:val="5"/>
    </w:pPr>
    <w:rPr>
      <w:bCs/>
      <w:caps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1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32E0E"/>
    <w:rPr>
      <w:rFonts w:ascii="Arial" w:eastAsiaTheme="majorEastAsia" w:hAnsi="Arial" w:cs="Arial"/>
      <w:b/>
      <w:caps/>
      <w:kern w:val="0"/>
      <w:szCs w:val="3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932E0E"/>
    <w:rPr>
      <w:rFonts w:ascii="Arial" w:eastAsiaTheme="majorEastAsia" w:hAnsi="Arial" w:cs="Arial"/>
      <w:b/>
      <w:bCs/>
      <w:kern w:val="0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32E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32E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E0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1E9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customStyle="1" w:styleId="Default">
    <w:name w:val="Default"/>
    <w:rsid w:val="00122D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cie Miller</dc:creator>
  <cp:keywords/>
  <dc:description/>
  <cp:lastModifiedBy>Kelcie Miller</cp:lastModifiedBy>
  <cp:revision>3</cp:revision>
  <dcterms:created xsi:type="dcterms:W3CDTF">2024-01-25T02:26:00Z</dcterms:created>
  <dcterms:modified xsi:type="dcterms:W3CDTF">2024-01-25T02:27:00Z</dcterms:modified>
</cp:coreProperties>
</file>